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8868E" w14:textId="77777777" w:rsidR="00611B0C" w:rsidRPr="00F40EB5" w:rsidRDefault="00611B0C" w:rsidP="00611B0C">
      <w:pPr>
        <w:pStyle w:val="NormalWeb"/>
        <w:spacing w:line="480" w:lineRule="auto"/>
        <w:jc w:val="both"/>
        <w:rPr>
          <w:rStyle w:val="Aucun"/>
          <w:b/>
          <w:bCs/>
          <w:color w:val="000000" w:themeColor="text1"/>
        </w:rPr>
      </w:pPr>
      <w:r w:rsidRPr="00F40EB5">
        <w:rPr>
          <w:rStyle w:val="Aucun"/>
          <w:b/>
          <w:bCs/>
          <w:color w:val="000000" w:themeColor="text1"/>
        </w:rPr>
        <w:t>SUPPLEMENTARY MATERIAL</w:t>
      </w:r>
    </w:p>
    <w:p w14:paraId="03F8D55F" w14:textId="77777777" w:rsidR="00611B0C" w:rsidRPr="00E86E68" w:rsidRDefault="00611B0C" w:rsidP="00D027D3">
      <w:pPr>
        <w:rPr>
          <w:b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07"/>
        <w:gridCol w:w="864"/>
        <w:gridCol w:w="864"/>
        <w:gridCol w:w="902"/>
        <w:gridCol w:w="873"/>
        <w:gridCol w:w="731"/>
        <w:gridCol w:w="731"/>
        <w:gridCol w:w="731"/>
        <w:gridCol w:w="873"/>
        <w:gridCol w:w="864"/>
        <w:gridCol w:w="864"/>
        <w:gridCol w:w="864"/>
        <w:gridCol w:w="864"/>
        <w:gridCol w:w="864"/>
        <w:gridCol w:w="998"/>
      </w:tblGrid>
      <w:tr w:rsidR="002043DD" w:rsidRPr="002043DD" w14:paraId="0D079991" w14:textId="77777777" w:rsidTr="002043DD">
        <w:trPr>
          <w:trHeight w:val="389"/>
        </w:trPr>
        <w:tc>
          <w:tcPr>
            <w:tcW w:w="1733" w:type="dxa"/>
            <w:vMerge w:val="restart"/>
          </w:tcPr>
          <w:p w14:paraId="7C57513A" w14:textId="2FCA7594" w:rsidR="002043DD" w:rsidRPr="002043DD" w:rsidRDefault="002043DD" w:rsidP="000D295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E86E6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vAlign w:val="center"/>
          </w:tcPr>
          <w:p w14:paraId="5D408BAD" w14:textId="7D03B12B" w:rsidR="002043DD" w:rsidRPr="002043DD" w:rsidRDefault="002043DD" w:rsidP="002043DD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043DD">
              <w:rPr>
                <w:rFonts w:ascii="Times New Roman" w:hAnsi="Times New Roman" w:cs="Times New Roman"/>
                <w:b/>
                <w:bCs/>
                <w:noProof/>
              </w:rPr>
              <w:t>DAS</w:t>
            </w:r>
          </w:p>
        </w:tc>
        <w:tc>
          <w:tcPr>
            <w:tcW w:w="0" w:type="auto"/>
            <w:gridSpan w:val="4"/>
            <w:vAlign w:val="center"/>
          </w:tcPr>
          <w:p w14:paraId="3211AF9E" w14:textId="5CE7AA66" w:rsidR="002043DD" w:rsidRPr="002043DD" w:rsidRDefault="002043DD" w:rsidP="002043DD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043DD">
              <w:rPr>
                <w:rFonts w:ascii="Times New Roman" w:hAnsi="Times New Roman" w:cs="Times New Roman"/>
                <w:b/>
                <w:bCs/>
                <w:noProof/>
              </w:rPr>
              <w:t>AMI</w:t>
            </w:r>
          </w:p>
        </w:tc>
        <w:tc>
          <w:tcPr>
            <w:tcW w:w="0" w:type="auto"/>
            <w:gridSpan w:val="6"/>
            <w:vAlign w:val="center"/>
          </w:tcPr>
          <w:p w14:paraId="34611FA4" w14:textId="5756C7A7" w:rsidR="002043DD" w:rsidRPr="002043DD" w:rsidRDefault="002043DD" w:rsidP="002043DD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043DD">
              <w:rPr>
                <w:rFonts w:ascii="Times New Roman" w:hAnsi="Times New Roman" w:cs="Times New Roman"/>
                <w:b/>
                <w:bCs/>
                <w:noProof/>
              </w:rPr>
              <w:t>MFI</w:t>
            </w:r>
          </w:p>
        </w:tc>
      </w:tr>
      <w:tr w:rsidR="002043DD" w:rsidRPr="002043DD" w14:paraId="231AED31" w14:textId="77777777" w:rsidTr="002043DD">
        <w:tc>
          <w:tcPr>
            <w:tcW w:w="1733" w:type="dxa"/>
            <w:vMerge/>
            <w:hideMark/>
          </w:tcPr>
          <w:p w14:paraId="34434484" w14:textId="6F371917" w:rsidR="002043DD" w:rsidRPr="00E86E68" w:rsidRDefault="002043DD" w:rsidP="000D295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3A85EA3" w14:textId="57F3679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INIT</w:t>
            </w:r>
          </w:p>
        </w:tc>
        <w:tc>
          <w:tcPr>
            <w:tcW w:w="0" w:type="auto"/>
            <w:vAlign w:val="center"/>
            <w:hideMark/>
          </w:tcPr>
          <w:p w14:paraId="3D434F28" w14:textId="2FD93A43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EXE</w:t>
            </w:r>
          </w:p>
        </w:tc>
        <w:tc>
          <w:tcPr>
            <w:tcW w:w="0" w:type="auto"/>
            <w:vAlign w:val="center"/>
            <w:hideMark/>
          </w:tcPr>
          <w:p w14:paraId="5A40975C" w14:textId="5E5E96C1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EMO</w:t>
            </w:r>
          </w:p>
        </w:tc>
        <w:tc>
          <w:tcPr>
            <w:tcW w:w="0" w:type="auto"/>
            <w:vAlign w:val="center"/>
            <w:hideMark/>
          </w:tcPr>
          <w:p w14:paraId="7AFB787D" w14:textId="48FFAEB1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043DD">
              <w:rPr>
                <w:rFonts w:ascii="Times New Roman" w:hAnsi="Times New Roman" w:cs="Times New Roman"/>
                <w:b/>
                <w:bCs/>
                <w:noProof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otal</w:t>
            </w:r>
          </w:p>
        </w:tc>
        <w:tc>
          <w:tcPr>
            <w:tcW w:w="0" w:type="auto"/>
            <w:vAlign w:val="center"/>
            <w:hideMark/>
          </w:tcPr>
          <w:p w14:paraId="1C4A4BF9" w14:textId="7851E873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BA</w:t>
            </w:r>
          </w:p>
        </w:tc>
        <w:tc>
          <w:tcPr>
            <w:tcW w:w="0" w:type="auto"/>
            <w:vAlign w:val="center"/>
            <w:hideMark/>
          </w:tcPr>
          <w:p w14:paraId="69514CF9" w14:textId="2A5E61BD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SM</w:t>
            </w:r>
          </w:p>
        </w:tc>
        <w:tc>
          <w:tcPr>
            <w:tcW w:w="0" w:type="auto"/>
            <w:vAlign w:val="center"/>
            <w:hideMark/>
          </w:tcPr>
          <w:p w14:paraId="6F02CB2A" w14:textId="5BF97240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ES</w:t>
            </w:r>
          </w:p>
        </w:tc>
        <w:tc>
          <w:tcPr>
            <w:tcW w:w="0" w:type="auto"/>
            <w:vAlign w:val="center"/>
            <w:hideMark/>
          </w:tcPr>
          <w:p w14:paraId="5938FAE0" w14:textId="0177CB98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otal</w:t>
            </w:r>
          </w:p>
        </w:tc>
        <w:tc>
          <w:tcPr>
            <w:tcW w:w="0" w:type="auto"/>
            <w:vAlign w:val="center"/>
            <w:hideMark/>
          </w:tcPr>
          <w:p w14:paraId="79FD3D83" w14:textId="4670801D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GF</w:t>
            </w:r>
          </w:p>
        </w:tc>
        <w:tc>
          <w:tcPr>
            <w:tcW w:w="0" w:type="auto"/>
            <w:vAlign w:val="center"/>
            <w:hideMark/>
          </w:tcPr>
          <w:p w14:paraId="032DB824" w14:textId="1A2E0870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PF</w:t>
            </w:r>
          </w:p>
        </w:tc>
        <w:tc>
          <w:tcPr>
            <w:tcW w:w="0" w:type="auto"/>
            <w:vAlign w:val="center"/>
            <w:hideMark/>
          </w:tcPr>
          <w:p w14:paraId="0BFDDFC6" w14:textId="237678DD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MF</w:t>
            </w:r>
          </w:p>
        </w:tc>
        <w:tc>
          <w:tcPr>
            <w:tcW w:w="0" w:type="auto"/>
            <w:vAlign w:val="center"/>
            <w:hideMark/>
          </w:tcPr>
          <w:p w14:paraId="257E663B" w14:textId="13F78F6F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RA</w:t>
            </w:r>
          </w:p>
        </w:tc>
        <w:tc>
          <w:tcPr>
            <w:tcW w:w="0" w:type="auto"/>
            <w:vAlign w:val="center"/>
            <w:hideMark/>
          </w:tcPr>
          <w:p w14:paraId="7D24B1D9" w14:textId="4C56F506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RM</w:t>
            </w:r>
          </w:p>
        </w:tc>
        <w:tc>
          <w:tcPr>
            <w:tcW w:w="0" w:type="auto"/>
            <w:vAlign w:val="center"/>
            <w:hideMark/>
          </w:tcPr>
          <w:p w14:paraId="03C7CD48" w14:textId="6570742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E86E68">
              <w:rPr>
                <w:rFonts w:ascii="Times New Roman" w:hAnsi="Times New Roman" w:cs="Times New Roman"/>
                <w:b/>
                <w:bCs/>
                <w:noProof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otal</w:t>
            </w:r>
          </w:p>
        </w:tc>
      </w:tr>
      <w:tr w:rsidR="002043DD" w:rsidRPr="002043DD" w14:paraId="757D6C3D" w14:textId="77777777" w:rsidTr="002043DD">
        <w:tc>
          <w:tcPr>
            <w:tcW w:w="1733" w:type="dxa"/>
            <w:hideMark/>
          </w:tcPr>
          <w:p w14:paraId="7CE14C46" w14:textId="61816DF2" w:rsidR="002043DD" w:rsidRPr="002E3DB4" w:rsidRDefault="002043DD" w:rsidP="000D295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E3DB4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0281ACF4" w14:textId="4E8AFA77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9.7</w:t>
            </w:r>
            <w:r w:rsidRPr="002043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4622A7E" w14:textId="5C36F129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</w:t>
            </w:r>
            <w:r w:rsidRPr="002043DD">
              <w:rPr>
                <w:rFonts w:ascii="Times New Roman" w:hAnsi="Times New Roman" w:cs="Times New Roman"/>
              </w:rPr>
              <w:t>1</w:t>
            </w:r>
            <w:r w:rsidRPr="00E86E68">
              <w:rPr>
                <w:rFonts w:ascii="Times New Roman" w:hAnsi="Times New Roman" w:cs="Times New Roman"/>
              </w:rPr>
              <w:t>.</w:t>
            </w:r>
            <w:r w:rsidRPr="002043D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vAlign w:val="center"/>
            <w:hideMark/>
          </w:tcPr>
          <w:p w14:paraId="3E9B9E03" w14:textId="5E4DCE3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0" w:type="auto"/>
            <w:vAlign w:val="center"/>
            <w:hideMark/>
          </w:tcPr>
          <w:p w14:paraId="58164FA1" w14:textId="35F109B7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38.03</w:t>
            </w:r>
          </w:p>
        </w:tc>
        <w:tc>
          <w:tcPr>
            <w:tcW w:w="0" w:type="auto"/>
            <w:vAlign w:val="center"/>
            <w:hideMark/>
          </w:tcPr>
          <w:p w14:paraId="09302D89" w14:textId="11DC001E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14:paraId="3E089CCE" w14:textId="6021E2E7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.</w:t>
            </w:r>
            <w:r w:rsidRPr="002043D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683375F4" w14:textId="7FF1E6EC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.1</w:t>
            </w:r>
            <w:r w:rsidRPr="002043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D03836B" w14:textId="248A0BA1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.5</w:t>
            </w:r>
            <w:r w:rsidRPr="002043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F2E98E0" w14:textId="1DE4D865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3.4</w:t>
            </w:r>
            <w:r w:rsidRPr="002043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88D278F" w14:textId="2561D9D5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0" w:type="auto"/>
            <w:vAlign w:val="center"/>
            <w:hideMark/>
          </w:tcPr>
          <w:p w14:paraId="41493241" w14:textId="69F23783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1.4</w:t>
            </w:r>
            <w:r w:rsidRPr="002043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8B49E93" w14:textId="55C30A69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0.8</w:t>
            </w:r>
            <w:r w:rsidRPr="002043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974CF75" w14:textId="367337C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0" w:type="auto"/>
            <w:vAlign w:val="center"/>
            <w:hideMark/>
          </w:tcPr>
          <w:p w14:paraId="2072F714" w14:textId="65C010FD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56.55</w:t>
            </w:r>
          </w:p>
        </w:tc>
      </w:tr>
      <w:tr w:rsidR="002043DD" w:rsidRPr="002043DD" w14:paraId="7AB83140" w14:textId="77777777" w:rsidTr="002043DD">
        <w:tc>
          <w:tcPr>
            <w:tcW w:w="1733" w:type="dxa"/>
            <w:hideMark/>
          </w:tcPr>
          <w:p w14:paraId="2896B764" w14:textId="01E249BC" w:rsidR="002043DD" w:rsidRPr="002E3DB4" w:rsidRDefault="002043DD" w:rsidP="000D295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E3DB4">
              <w:rPr>
                <w:rFonts w:ascii="Times New Roman" w:hAnsi="Times New Roman" w:cs="Times New Roman"/>
                <w:lang w:val="en-US"/>
              </w:rPr>
              <w:t>Std. Deviation</w:t>
            </w:r>
          </w:p>
        </w:tc>
        <w:tc>
          <w:tcPr>
            <w:tcW w:w="0" w:type="auto"/>
            <w:vAlign w:val="center"/>
            <w:hideMark/>
          </w:tcPr>
          <w:p w14:paraId="419E5937" w14:textId="6B815994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3.</w:t>
            </w:r>
            <w:r w:rsidRPr="002043D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6995CB72" w14:textId="1877566A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5.1</w:t>
            </w:r>
            <w:r w:rsidRPr="002043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E7D8523" w14:textId="2E4EFF78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3.</w:t>
            </w:r>
            <w:r w:rsidRPr="002043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B13CF71" w14:textId="1AD81AD5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</w:t>
            </w:r>
            <w:r w:rsidRPr="002043D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54A6A4C6" w14:textId="3FFD47F4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2595A89A" w14:textId="0F0A9C66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21C42AA7" w14:textId="7E34F347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41917943" w14:textId="4EEBED81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4</w:t>
            </w:r>
            <w:r w:rsidRPr="002043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22DFB5A" w14:textId="1F1CDA4B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5</w:t>
            </w:r>
            <w:r w:rsidRPr="002043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23742A5" w14:textId="041F3893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6</w:t>
            </w:r>
            <w:r w:rsidRPr="002043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E2AD4A" w14:textId="69E59798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6</w:t>
            </w:r>
            <w:r w:rsidRPr="002043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EC20E4" w14:textId="44F1DB5F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7</w:t>
            </w:r>
            <w:r w:rsidRPr="002043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1DFF784" w14:textId="54F94310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3.7</w:t>
            </w:r>
            <w:r w:rsidRPr="002043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7E65784" w14:textId="1458B818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8.15</w:t>
            </w:r>
          </w:p>
        </w:tc>
      </w:tr>
      <w:tr w:rsidR="002043DD" w:rsidRPr="002043DD" w14:paraId="63A97415" w14:textId="77777777" w:rsidTr="002043DD">
        <w:tc>
          <w:tcPr>
            <w:tcW w:w="1733" w:type="dxa"/>
            <w:hideMark/>
          </w:tcPr>
          <w:p w14:paraId="3177741A" w14:textId="6343BCCD" w:rsidR="002043DD" w:rsidRPr="002E3DB4" w:rsidRDefault="002043DD" w:rsidP="000D295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2E3DB4">
              <w:rPr>
                <w:rFonts w:ascii="Times New Roman" w:hAnsi="Times New Roman" w:cs="Times New Roman"/>
                <w:lang w:val="en-US"/>
              </w:rPr>
              <w:t>Skewness</w:t>
            </w:r>
          </w:p>
        </w:tc>
        <w:tc>
          <w:tcPr>
            <w:tcW w:w="0" w:type="auto"/>
            <w:vAlign w:val="center"/>
            <w:hideMark/>
          </w:tcPr>
          <w:p w14:paraId="7B520E9A" w14:textId="3C39B3A1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1</w:t>
            </w:r>
            <w:r w:rsidRPr="002043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8315049" w14:textId="353AF10F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1EE50B3B" w14:textId="27AB5F4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348D6027" w14:textId="396FCDDE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-0.8</w:t>
            </w:r>
            <w:r w:rsidRPr="002043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A43C6F9" w14:textId="207471F3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1</w:t>
            </w:r>
            <w:r w:rsidRPr="002043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59517DF" w14:textId="727C212E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2</w:t>
            </w:r>
            <w:r w:rsidRPr="002043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F378D4" w14:textId="0DD954EC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7</w:t>
            </w:r>
            <w:r w:rsidRPr="002043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9FD33BA" w14:textId="4C033BCA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641498E1" w14:textId="30EF3AA0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  <w:vAlign w:val="center"/>
            <w:hideMark/>
          </w:tcPr>
          <w:p w14:paraId="19553222" w14:textId="3CCA02B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2DBBAA5E" w14:textId="27F59DDA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3DE2CD7F" w14:textId="2AB2AB58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3</w:t>
            </w:r>
            <w:r w:rsidRPr="002043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D0075D7" w14:textId="15D69FE0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2</w:t>
            </w:r>
            <w:r w:rsidRPr="002043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CC599C9" w14:textId="2A9B1FB3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06</w:t>
            </w:r>
          </w:p>
        </w:tc>
      </w:tr>
      <w:tr w:rsidR="002043DD" w:rsidRPr="002043DD" w14:paraId="38F01FDA" w14:textId="77777777" w:rsidTr="002043DD">
        <w:tc>
          <w:tcPr>
            <w:tcW w:w="1733" w:type="dxa"/>
            <w:hideMark/>
          </w:tcPr>
          <w:p w14:paraId="130A062A" w14:textId="7D733F11" w:rsidR="002043DD" w:rsidRPr="00E86E68" w:rsidRDefault="002043DD" w:rsidP="000D295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0" w:type="auto"/>
            <w:vAlign w:val="center"/>
            <w:hideMark/>
          </w:tcPr>
          <w:p w14:paraId="18FB5859" w14:textId="0CAD0BF8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69D86FF" w14:textId="313E8A0B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5F63F08" w14:textId="7472377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F931352" w14:textId="11397F70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0" w:type="auto"/>
            <w:vAlign w:val="center"/>
            <w:hideMark/>
          </w:tcPr>
          <w:p w14:paraId="390B2A68" w14:textId="2E443937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7A555DF" w14:textId="1F11D27B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1521426" w14:textId="659BA9E3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E834C95" w14:textId="33198AA0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357E5BED" w14:textId="64A8DB9F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555A22DD" w14:textId="4ECF0C47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39EF2D3F" w14:textId="7816ECA9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64D96CE5" w14:textId="22820CAD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47EF76EF" w14:textId="722D174B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03D5B792" w14:textId="46E39F44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0.00</w:t>
            </w:r>
          </w:p>
        </w:tc>
      </w:tr>
      <w:tr w:rsidR="002043DD" w:rsidRPr="002043DD" w14:paraId="6E1722D8" w14:textId="77777777" w:rsidTr="002043DD">
        <w:tc>
          <w:tcPr>
            <w:tcW w:w="1733" w:type="dxa"/>
            <w:hideMark/>
          </w:tcPr>
          <w:p w14:paraId="55375BAE" w14:textId="56AE7B2B" w:rsidR="002043DD" w:rsidRPr="00E86E68" w:rsidRDefault="002043DD" w:rsidP="000D295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0" w:type="auto"/>
            <w:vAlign w:val="center"/>
            <w:hideMark/>
          </w:tcPr>
          <w:p w14:paraId="6A095BC6" w14:textId="65B0F2D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0" w:type="auto"/>
            <w:vAlign w:val="center"/>
            <w:hideMark/>
          </w:tcPr>
          <w:p w14:paraId="5A6BBE02" w14:textId="4742874F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0" w:type="auto"/>
            <w:vAlign w:val="center"/>
            <w:hideMark/>
          </w:tcPr>
          <w:p w14:paraId="3281D946" w14:textId="5CC613C3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0" w:type="auto"/>
            <w:vAlign w:val="center"/>
            <w:hideMark/>
          </w:tcPr>
          <w:p w14:paraId="55032BFB" w14:textId="65DAB198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vAlign w:val="center"/>
            <w:hideMark/>
          </w:tcPr>
          <w:p w14:paraId="254E7598" w14:textId="0A53C6D4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4193FA20" w14:textId="09C47A66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0" w:type="auto"/>
            <w:vAlign w:val="center"/>
            <w:hideMark/>
          </w:tcPr>
          <w:p w14:paraId="4E9C465F" w14:textId="1FD16699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4D342FBE" w14:textId="75E7F895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0" w:type="auto"/>
            <w:vAlign w:val="center"/>
            <w:hideMark/>
          </w:tcPr>
          <w:p w14:paraId="54053E8E" w14:textId="3CFE5840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14:paraId="22AE36DB" w14:textId="048C61E6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14:paraId="603813B7" w14:textId="18947572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14:paraId="13296915" w14:textId="126A556F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14:paraId="4224C00C" w14:textId="145C2D96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14:paraId="6A1621AF" w14:textId="2F4D980E" w:rsidR="002043DD" w:rsidRPr="00E86E68" w:rsidRDefault="002043DD" w:rsidP="002043D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86E68">
              <w:rPr>
                <w:rFonts w:ascii="Times New Roman" w:hAnsi="Times New Roman" w:cs="Times New Roman"/>
              </w:rPr>
              <w:t>100.00</w:t>
            </w:r>
          </w:p>
        </w:tc>
      </w:tr>
      <w:tr w:rsidR="002043DD" w:rsidRPr="00E86E68" w14:paraId="15CE7335" w14:textId="77777777" w:rsidTr="002043DD">
        <w:tc>
          <w:tcPr>
            <w:tcW w:w="13994" w:type="dxa"/>
            <w:gridSpan w:val="15"/>
            <w:hideMark/>
          </w:tcPr>
          <w:p w14:paraId="08A0A45F" w14:textId="77777777" w:rsidR="002043DD" w:rsidRPr="00E86E68" w:rsidRDefault="002043DD" w:rsidP="000D295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54014564" w14:textId="5AD8A3FE" w:rsidR="00D0642C" w:rsidRDefault="00D0642C"/>
    <w:p w14:paraId="44183352" w14:textId="2019653A" w:rsidR="002E3DB4" w:rsidRDefault="00611B0C">
      <w:pPr>
        <w:rPr>
          <w:rFonts w:ascii="Times New Roman" w:hAnsi="Times New Roman" w:cs="Times New Roman"/>
          <w:lang w:val="en-US"/>
        </w:rPr>
      </w:pPr>
      <w:r w:rsidRPr="00611B0C"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 w:rsidR="00A82B7A"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S1</w:t>
      </w:r>
      <w:r w:rsidR="002E3DB4" w:rsidRPr="00611B0C">
        <w:rPr>
          <w:rStyle w:val="Aucun"/>
          <w:rFonts w:eastAsia="Arial Unicode MS" w:cs="Arial Unicode MS"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2E3DB4" w:rsidRPr="002E3DB4">
        <w:rPr>
          <w:rFonts w:ascii="Times New Roman" w:hAnsi="Times New Roman" w:cs="Times New Roman"/>
          <w:lang w:val="en-US"/>
        </w:rPr>
        <w:t xml:space="preserve"> </w:t>
      </w:r>
      <w:r w:rsidR="002E3DB4" w:rsidRPr="00611B0C">
        <w:rPr>
          <w:rFonts w:ascii="Times New Roman" w:hAnsi="Times New Roman" w:cs="Times New Roman"/>
          <w:sz w:val="24"/>
          <w:szCs w:val="24"/>
          <w:lang w:val="en-US"/>
        </w:rPr>
        <w:t>Descriptive statistics of data.</w:t>
      </w:r>
    </w:p>
    <w:p w14:paraId="0057351F" w14:textId="77777777" w:rsidR="00686A6F" w:rsidRDefault="00686A6F" w:rsidP="00686A6F">
      <w:pPr>
        <w:pStyle w:val="Corps"/>
        <w:spacing w:line="360" w:lineRule="auto"/>
        <w:jc w:val="both"/>
        <w:rPr>
          <w:rStyle w:val="Aucun"/>
          <w:color w:val="000000" w:themeColor="text1"/>
          <w:sz w:val="21"/>
          <w:szCs w:val="21"/>
        </w:rPr>
      </w:pPr>
      <w:r w:rsidRPr="00F40EB5">
        <w:rPr>
          <w:rStyle w:val="Aucun"/>
          <w:color w:val="000000" w:themeColor="text1"/>
          <w:sz w:val="21"/>
          <w:szCs w:val="21"/>
        </w:rPr>
        <w:t>AMI=Apathy Motivation Index; BA=</w:t>
      </w:r>
      <w:r w:rsidRPr="00245119">
        <w:rPr>
          <w:rStyle w:val="Aucun"/>
          <w:color w:val="000000" w:themeColor="text1"/>
          <w:sz w:val="21"/>
          <w:szCs w:val="21"/>
        </w:rPr>
        <w:t>b</w:t>
      </w:r>
      <w:r w:rsidRPr="00F40EB5">
        <w:rPr>
          <w:rStyle w:val="Aucun"/>
          <w:color w:val="000000" w:themeColor="text1"/>
          <w:sz w:val="21"/>
          <w:szCs w:val="21"/>
        </w:rPr>
        <w:t>ehavioral activation; ES=emotional sensitivity; SM=</w:t>
      </w:r>
      <w:r w:rsidRPr="00245119">
        <w:rPr>
          <w:rStyle w:val="Aucun"/>
          <w:color w:val="000000" w:themeColor="text1"/>
          <w:sz w:val="21"/>
          <w:szCs w:val="21"/>
        </w:rPr>
        <w:t>s</w:t>
      </w:r>
      <w:r w:rsidRPr="00F40EB5">
        <w:rPr>
          <w:rStyle w:val="Aucun"/>
          <w:color w:val="000000" w:themeColor="text1"/>
          <w:sz w:val="21"/>
          <w:szCs w:val="21"/>
        </w:rPr>
        <w:t>ocial motivation; DAS=Dimensional Apathy Scale; EXE=executive; INIT=initiation; EMO=emotional; MFI=</w:t>
      </w:r>
      <w:r w:rsidRPr="00245119">
        <w:rPr>
          <w:rStyle w:val="Aucun"/>
          <w:color w:val="000000" w:themeColor="text1"/>
          <w:sz w:val="21"/>
          <w:szCs w:val="21"/>
        </w:rPr>
        <w:t>Multidimensional Fatigue Inventory</w:t>
      </w:r>
      <w:r w:rsidRPr="00F40EB5">
        <w:rPr>
          <w:rStyle w:val="Aucun"/>
          <w:color w:val="000000" w:themeColor="text1"/>
          <w:sz w:val="21"/>
          <w:szCs w:val="21"/>
        </w:rPr>
        <w:t>; GF=general fatigue; PF=physical fatigue; MF=mental fatigue; RA=reduced activity; RM=reduced motivation.</w:t>
      </w:r>
    </w:p>
    <w:p w14:paraId="68F9605D" w14:textId="7C9BA94B" w:rsidR="00B441A1" w:rsidRDefault="00B441A1">
      <w:pPr>
        <w:rPr>
          <w:rFonts w:ascii="Times New Roman" w:hAnsi="Times New Roman" w:cs="Times New Roman"/>
          <w:lang w:val="en-US"/>
        </w:rPr>
      </w:pPr>
    </w:p>
    <w:p w14:paraId="618E6973" w14:textId="77777777" w:rsidR="00B441A1" w:rsidRDefault="00B441A1">
      <w:pPr>
        <w:rPr>
          <w:rFonts w:ascii="Times New Roman" w:hAnsi="Times New Roman" w:cs="Times New Roman"/>
          <w:lang w:val="en-US"/>
        </w:rPr>
      </w:pPr>
    </w:p>
    <w:p w14:paraId="6340FC11" w14:textId="5960EB63" w:rsidR="00E45124" w:rsidRPr="00E45124" w:rsidRDefault="00B441A1" w:rsidP="00B441A1">
      <w:pPr>
        <w:rPr>
          <w:rStyle w:val="Aucun"/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Normal1"/>
        <w:tblW w:w="974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017"/>
        <w:gridCol w:w="1096"/>
        <w:gridCol w:w="1096"/>
        <w:gridCol w:w="959"/>
        <w:gridCol w:w="959"/>
        <w:gridCol w:w="959"/>
        <w:gridCol w:w="963"/>
      </w:tblGrid>
      <w:tr w:rsidR="00E45124" w:rsidRPr="00F40EB5" w14:paraId="4EE2EB9D" w14:textId="77777777" w:rsidTr="00E45124">
        <w:trPr>
          <w:trHeight w:val="170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F0E551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</w:rPr>
            </w:pPr>
            <w:r w:rsidRPr="00F40EB5">
              <w:rPr>
                <w:rStyle w:val="Aucun"/>
                <w:color w:val="000000" w:themeColor="text1"/>
                <w:sz w:val="18"/>
                <w:szCs w:val="18"/>
              </w:rPr>
              <w:lastRenderedPageBreak/>
              <w:t>Apathy questionnaires</w:t>
            </w:r>
          </w:p>
        </w:tc>
        <w:tc>
          <w:tcPr>
            <w:tcW w:w="4343" w:type="dxa"/>
            <w:gridSpan w:val="4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9A176A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AMI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80FFD1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DAS</w:t>
            </w:r>
          </w:p>
        </w:tc>
      </w:tr>
      <w:tr w:rsidR="00E45124" w:rsidRPr="00F40EB5" w14:paraId="54BBA3B5" w14:textId="77777777" w:rsidTr="00E45124">
        <w:trPr>
          <w:trHeight w:val="20"/>
        </w:trPr>
        <w:tc>
          <w:tcPr>
            <w:tcW w:w="1560" w:type="dxa"/>
            <w:vMerge/>
            <w:tcBorders>
              <w:left w:val="nil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275B51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8B0D8AC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7503A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B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B199D84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S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BCC339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9A1541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EMO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2E5D9F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INI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CA5722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EX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7D79EF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E45124" w:rsidRPr="00F40EB5" w14:paraId="16B5C173" w14:textId="77777777" w:rsidTr="00E45124">
        <w:trPr>
          <w:trHeight w:val="170"/>
        </w:trPr>
        <w:tc>
          <w:tcPr>
            <w:tcW w:w="9743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844772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F40EB5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Multidimensional</w:t>
            </w:r>
            <w:r w:rsidRPr="00245119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 xml:space="preserve"> Fatigue Inventory (MFI)</w:t>
            </w:r>
          </w:p>
        </w:tc>
      </w:tr>
      <w:tr w:rsidR="00E45124" w:rsidRPr="00F40EB5" w14:paraId="3E95980C" w14:textId="77777777" w:rsidTr="00E45124">
        <w:trPr>
          <w:trHeight w:val="26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CB14DE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45119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G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EC7C69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-</w:t>
            </w: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59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D6DBA57" w14:textId="77777777" w:rsidR="00E45124" w:rsidRPr="00282CC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924830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93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7E83634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274176C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39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AB35C5A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EAEBE5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05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8688C21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D4A2F4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</w:rPr>
            </w:pP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-</w:t>
            </w: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086</w:t>
            </w:r>
          </w:p>
          <w:p w14:paraId="117C6A19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>
              <w:rPr>
                <w:rStyle w:val="Aucun"/>
                <w:sz w:val="18"/>
                <w:szCs w:val="18"/>
              </w:rPr>
              <w:t>(.019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FEF382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63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BD0A56F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6759AE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34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DE8578E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73B948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111</w:t>
            </w:r>
          </w:p>
          <w:p w14:paraId="1397B8B4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(.002)</w:t>
            </w:r>
          </w:p>
        </w:tc>
      </w:tr>
      <w:tr w:rsidR="00E45124" w:rsidRPr="00F40EB5" w14:paraId="657516A0" w14:textId="77777777" w:rsidTr="00E45124">
        <w:trPr>
          <w:trHeight w:val="11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F6E937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45119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P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5DA931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-</w:t>
            </w: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189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63077D9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727867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52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2E81E694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8778977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81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CE181EF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427049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98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9DA7EC8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3E8577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005</w:t>
            </w:r>
          </w:p>
          <w:p w14:paraId="7F92F2A7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(.886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73FB5C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34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37EDAA7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971787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51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36E6E3B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87C59E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149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9B525B9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</w:tr>
      <w:tr w:rsidR="00E45124" w:rsidRPr="00F40EB5" w14:paraId="74C03102" w14:textId="77777777" w:rsidTr="00E45124">
        <w:trPr>
          <w:trHeight w:val="11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F1F1F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45119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7DC2B2D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-</w:t>
            </w: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53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471621F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CE1402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536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8E254EA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E053BA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14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1F8BB51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E370DD5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83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11A8483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5A713B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020</w:t>
            </w:r>
          </w:p>
          <w:p w14:paraId="05B69D88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(.585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C62D9E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300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2D0E91C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8BC88A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771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4992928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CCA0E6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20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F45685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</w:tr>
      <w:tr w:rsidR="00E45124" w:rsidRPr="00F40EB5" w14:paraId="4C8B9FC9" w14:textId="77777777" w:rsidTr="00E45124">
        <w:trPr>
          <w:trHeight w:val="11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251968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45119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4C720B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-</w:t>
            </w: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176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DBFB982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F3C7BD3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617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E67586B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B7E9FE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14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398AF68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8E059E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524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A7A5A44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E58A58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095</w:t>
            </w:r>
          </w:p>
          <w:p w14:paraId="0AF908D2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(.01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D41245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83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8CD9A7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AB7FF5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606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8587A74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5E5A35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86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FB77836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</w:tr>
      <w:tr w:rsidR="00E45124" w:rsidRPr="00F40EB5" w14:paraId="20F0C08C" w14:textId="77777777" w:rsidTr="00E45124">
        <w:trPr>
          <w:trHeight w:val="11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7DB8A4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45119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9211E28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-</w:t>
            </w: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19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68EAF4F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AE84E2D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547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D0C048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161291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38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6D343FA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1E3BF0A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73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924A7CB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45E352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031</w:t>
            </w:r>
          </w:p>
          <w:p w14:paraId="6A2EB30D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>
              <w:rPr>
                <w:rStyle w:val="Aucun"/>
                <w:sz w:val="18"/>
                <w:szCs w:val="18"/>
              </w:rPr>
              <w:t>(.405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97FA01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52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D5EAAA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C52ADA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642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E09956F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B68B8F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16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614A452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</w:tr>
      <w:tr w:rsidR="00E45124" w:rsidRPr="00F40EB5" w14:paraId="0D8EDF31" w14:textId="77777777" w:rsidTr="00E45124">
        <w:trPr>
          <w:trHeight w:val="11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F177DC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45119">
              <w:rPr>
                <w:rStyle w:val="Aucu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40D046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-</w:t>
            </w: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58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882E1DF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201D0D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627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B074B12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D7D917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71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0B02265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0244AC4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522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B552562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87F4E5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028</w:t>
            </w:r>
          </w:p>
          <w:p w14:paraId="16CADC4C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(.445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7200AF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466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39138CD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single" w:sz="6" w:space="0" w:color="80808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3CFACD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703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F6E3449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D895A3" w14:textId="77777777" w:rsidR="00E45124" w:rsidRDefault="00E45124" w:rsidP="002F3BB9">
            <w:pPr>
              <w:pStyle w:val="Corps"/>
              <w:spacing w:line="320" w:lineRule="atLeast"/>
              <w:ind w:left="60" w:right="60"/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Style w:val="Aucun"/>
                <w:color w:val="000000" w:themeColor="text1"/>
                <w:sz w:val="18"/>
                <w:szCs w:val="18"/>
              </w:rPr>
              <w:t>.</w:t>
            </w:r>
            <w:r w:rsidRPr="00245119">
              <w:rPr>
                <w:rStyle w:val="Aucun"/>
                <w:color w:val="000000" w:themeColor="text1"/>
                <w:sz w:val="18"/>
                <w:szCs w:val="18"/>
              </w:rPr>
              <w:t>238</w:t>
            </w:r>
            <w:r w:rsidRPr="00245119">
              <w:rPr>
                <w:rStyle w:val="Aucu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CF13BC6" w14:textId="77777777" w:rsidR="00E45124" w:rsidRPr="00F40EB5" w:rsidRDefault="00E45124" w:rsidP="002F3BB9">
            <w:pPr>
              <w:pStyle w:val="Corps"/>
              <w:spacing w:line="320" w:lineRule="atLeast"/>
              <w:ind w:left="60" w:right="60"/>
              <w:rPr>
                <w:color w:val="000000" w:themeColor="text1"/>
              </w:rPr>
            </w:pPr>
            <w:r w:rsidRPr="002F3BB9">
              <w:rPr>
                <w:rStyle w:val="Aucun"/>
                <w:sz w:val="18"/>
                <w:szCs w:val="18"/>
              </w:rPr>
              <w:t>(.000)</w:t>
            </w:r>
          </w:p>
        </w:tc>
      </w:tr>
    </w:tbl>
    <w:p w14:paraId="2A44D6CB" w14:textId="77777777" w:rsidR="00E45124" w:rsidRDefault="00E45124" w:rsidP="00B441A1">
      <w:pPr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</w:pPr>
    </w:p>
    <w:p w14:paraId="31CC1275" w14:textId="63DB4E4B" w:rsidR="00B441A1" w:rsidRDefault="00B441A1" w:rsidP="00B441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B0C"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proofErr w:type="spellStart"/>
      <w:r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S</w:t>
      </w:r>
      <w:r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2</w:t>
      </w:r>
      <w:proofErr w:type="spellEnd"/>
      <w:r w:rsidRPr="00611B0C">
        <w:rPr>
          <w:rStyle w:val="Aucun"/>
          <w:rFonts w:eastAsia="Arial Unicode MS" w:cs="Arial Unicode MS"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2E3DB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lations of MFI subscales with AMI and DAS subscales using </w:t>
      </w:r>
      <w:r w:rsidR="00AE118B">
        <w:rPr>
          <w:rFonts w:ascii="Times New Roman" w:hAnsi="Times New Roman" w:cs="Times New Roman"/>
          <w:sz w:val="24"/>
          <w:szCs w:val="24"/>
          <w:lang w:val="en-US"/>
        </w:rPr>
        <w:t>Pearson’s 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D246397" w14:textId="77777777" w:rsidR="00B441A1" w:rsidRPr="00F40EB5" w:rsidRDefault="00B441A1" w:rsidP="00B441A1">
      <w:pPr>
        <w:pStyle w:val="Corps"/>
        <w:spacing w:line="360" w:lineRule="auto"/>
        <w:rPr>
          <w:rStyle w:val="Aucun"/>
          <w:color w:val="000000" w:themeColor="text1"/>
          <w:sz w:val="21"/>
          <w:szCs w:val="21"/>
        </w:rPr>
      </w:pPr>
      <w:r w:rsidRPr="00F40EB5">
        <w:rPr>
          <w:rStyle w:val="Aucun"/>
          <w:color w:val="000000" w:themeColor="text1"/>
          <w:sz w:val="21"/>
          <w:szCs w:val="21"/>
        </w:rPr>
        <w:t>*</w:t>
      </w:r>
      <w:r w:rsidRPr="00B441A1">
        <w:rPr>
          <w:rStyle w:val="Aucun"/>
          <w:color w:val="000000" w:themeColor="text1"/>
          <w:sz w:val="21"/>
          <w:szCs w:val="21"/>
        </w:rPr>
        <w:t>Correlation with p&lt;0.001</w:t>
      </w:r>
    </w:p>
    <w:p w14:paraId="7ABA994E" w14:textId="1371BDAB" w:rsidR="00B441A1" w:rsidRPr="00B441A1" w:rsidRDefault="00B441A1" w:rsidP="00B441A1">
      <w:pPr>
        <w:pStyle w:val="Corps"/>
        <w:spacing w:line="360" w:lineRule="auto"/>
        <w:rPr>
          <w:color w:val="000000" w:themeColor="text1"/>
          <w:sz w:val="21"/>
          <w:szCs w:val="21"/>
        </w:rPr>
      </w:pPr>
      <w:r w:rsidRPr="00F40EB5">
        <w:rPr>
          <w:rStyle w:val="Aucun"/>
          <w:color w:val="000000" w:themeColor="text1"/>
          <w:sz w:val="21"/>
          <w:szCs w:val="21"/>
        </w:rPr>
        <w:t>AMI=Apathy Motivation Index; BA=</w:t>
      </w:r>
      <w:r w:rsidRPr="00245119">
        <w:rPr>
          <w:rStyle w:val="Aucun"/>
          <w:color w:val="000000" w:themeColor="text1"/>
          <w:sz w:val="21"/>
          <w:szCs w:val="21"/>
        </w:rPr>
        <w:t>b</w:t>
      </w:r>
      <w:r w:rsidRPr="00F40EB5">
        <w:rPr>
          <w:rStyle w:val="Aucun"/>
          <w:color w:val="000000" w:themeColor="text1"/>
          <w:sz w:val="21"/>
          <w:szCs w:val="21"/>
        </w:rPr>
        <w:t>ehavioral activation; ES=emotional sensitivity; SM=</w:t>
      </w:r>
      <w:r w:rsidRPr="00245119">
        <w:rPr>
          <w:rStyle w:val="Aucun"/>
          <w:color w:val="000000" w:themeColor="text1"/>
          <w:sz w:val="21"/>
          <w:szCs w:val="21"/>
        </w:rPr>
        <w:t>s</w:t>
      </w:r>
      <w:r w:rsidRPr="00F40EB5">
        <w:rPr>
          <w:rStyle w:val="Aucun"/>
          <w:color w:val="000000" w:themeColor="text1"/>
          <w:sz w:val="21"/>
          <w:szCs w:val="21"/>
        </w:rPr>
        <w:t>ocial motivation; DAS=Dimensional Apathy Scale; EXE=executive; INIT=initiation; EMO=emotional; MFI=</w:t>
      </w:r>
      <w:r w:rsidRPr="00245119">
        <w:rPr>
          <w:rStyle w:val="Aucun"/>
          <w:color w:val="000000" w:themeColor="text1"/>
          <w:sz w:val="21"/>
          <w:szCs w:val="21"/>
        </w:rPr>
        <w:t>Multidimensional Fatigue Inventory</w:t>
      </w:r>
      <w:r w:rsidRPr="00F40EB5">
        <w:rPr>
          <w:rStyle w:val="Aucun"/>
          <w:color w:val="000000" w:themeColor="text1"/>
          <w:sz w:val="21"/>
          <w:szCs w:val="21"/>
        </w:rPr>
        <w:t>; GF=general fatigue; PF=physical fatigue; MF=mental fatigue; RA=reduced activity; RM=reduced motivation.</w:t>
      </w:r>
    </w:p>
    <w:p w14:paraId="7F4E5EE6" w14:textId="77777777" w:rsidR="00EA30C2" w:rsidRDefault="00EA30C2">
      <w:pPr>
        <w:rPr>
          <w:rFonts w:ascii="Times New Roman" w:hAnsi="Times New Roman" w:cs="Times New Roman"/>
          <w:lang w:val="en-US"/>
        </w:rPr>
      </w:pPr>
    </w:p>
    <w:p w14:paraId="197881BA" w14:textId="02907524" w:rsidR="00EA30C2" w:rsidRDefault="00EA30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3801055" wp14:editId="7D8B8C8D">
            <wp:extent cx="7217923" cy="438157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1445" cy="4389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19588" w14:textId="33A5ADB4" w:rsidR="00EA30C2" w:rsidRDefault="00611B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B0C"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Supplementary </w:t>
      </w:r>
      <w:r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Figure</w:t>
      </w:r>
      <w:r w:rsidRPr="00611B0C"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A82B7A"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="00BF11F6">
        <w:rPr>
          <w:rStyle w:val="Aucun"/>
          <w:rFonts w:ascii="Times New Roman" w:eastAsia="Arial Unicode MS" w:hAnsi="Times New Roman" w:cs="Arial Unicode MS"/>
          <w:b/>
          <w:bCs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1</w:t>
      </w:r>
      <w:r w:rsidRPr="00611B0C">
        <w:rPr>
          <w:rStyle w:val="Aucun"/>
          <w:rFonts w:eastAsia="Arial Unicode MS" w:cs="Arial Unicode MS"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.</w:t>
      </w:r>
      <w:r>
        <w:rPr>
          <w:rStyle w:val="Aucun"/>
          <w:rFonts w:eastAsia="Arial Unicode MS" w:cs="Arial Unicode MS"/>
          <w:color w:val="000000" w:themeColor="text1"/>
          <w:sz w:val="24"/>
          <w:szCs w:val="24"/>
          <w:u w:color="000000"/>
          <w:bdr w:val="nil"/>
          <w:lang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EA30C2" w:rsidRPr="00611B0C">
        <w:rPr>
          <w:rFonts w:ascii="Times New Roman" w:hAnsi="Times New Roman" w:cs="Times New Roman"/>
          <w:sz w:val="24"/>
          <w:szCs w:val="24"/>
          <w:lang w:val="en-US"/>
        </w:rPr>
        <w:t>Frequency histograms.</w:t>
      </w:r>
    </w:p>
    <w:p w14:paraId="7020391D" w14:textId="696366FC" w:rsidR="00686A6F" w:rsidRDefault="00686A6F" w:rsidP="00686A6F">
      <w:pPr>
        <w:pStyle w:val="Corps"/>
        <w:spacing w:line="360" w:lineRule="auto"/>
        <w:jc w:val="both"/>
        <w:rPr>
          <w:rStyle w:val="Aucun"/>
          <w:color w:val="000000" w:themeColor="text1"/>
          <w:sz w:val="21"/>
          <w:szCs w:val="21"/>
        </w:rPr>
      </w:pPr>
      <w:r w:rsidRPr="00F40EB5">
        <w:rPr>
          <w:rStyle w:val="Aucun"/>
          <w:color w:val="000000" w:themeColor="text1"/>
          <w:sz w:val="21"/>
          <w:szCs w:val="21"/>
        </w:rPr>
        <w:t>AMI=Apathy Motivation Index; BA=</w:t>
      </w:r>
      <w:r w:rsidRPr="00245119">
        <w:rPr>
          <w:rStyle w:val="Aucun"/>
          <w:color w:val="000000" w:themeColor="text1"/>
          <w:sz w:val="21"/>
          <w:szCs w:val="21"/>
        </w:rPr>
        <w:t>b</w:t>
      </w:r>
      <w:r w:rsidRPr="00F40EB5">
        <w:rPr>
          <w:rStyle w:val="Aucun"/>
          <w:color w:val="000000" w:themeColor="text1"/>
          <w:sz w:val="21"/>
          <w:szCs w:val="21"/>
        </w:rPr>
        <w:t>ehavioral activation; ES=emotional sensitivity; SM=</w:t>
      </w:r>
      <w:r w:rsidRPr="00245119">
        <w:rPr>
          <w:rStyle w:val="Aucun"/>
          <w:color w:val="000000" w:themeColor="text1"/>
          <w:sz w:val="21"/>
          <w:szCs w:val="21"/>
        </w:rPr>
        <w:t>s</w:t>
      </w:r>
      <w:r w:rsidRPr="00F40EB5">
        <w:rPr>
          <w:rStyle w:val="Aucun"/>
          <w:color w:val="000000" w:themeColor="text1"/>
          <w:sz w:val="21"/>
          <w:szCs w:val="21"/>
        </w:rPr>
        <w:t>ocial motivation; DAS=Dimensional Apathy Scale; EXE=executive; INIT=initiation; EMO=emotional; MFI=</w:t>
      </w:r>
      <w:r w:rsidRPr="00245119">
        <w:rPr>
          <w:rStyle w:val="Aucun"/>
          <w:color w:val="000000" w:themeColor="text1"/>
          <w:sz w:val="21"/>
          <w:szCs w:val="21"/>
        </w:rPr>
        <w:t>Multidimensional Fatigue Inventory</w:t>
      </w:r>
      <w:r w:rsidRPr="00F40EB5">
        <w:rPr>
          <w:rStyle w:val="Aucun"/>
          <w:color w:val="000000" w:themeColor="text1"/>
          <w:sz w:val="21"/>
          <w:szCs w:val="21"/>
        </w:rPr>
        <w:t>; GF=general fatigue; PF=physical fatigue; MF=mental fatigue; RA=reduced activity; RM=reduced motivation.</w:t>
      </w:r>
    </w:p>
    <w:p w14:paraId="2572C949" w14:textId="3FA0B309" w:rsidR="00A82B7A" w:rsidRDefault="00A82B7A" w:rsidP="00686A6F">
      <w:pPr>
        <w:pStyle w:val="Corps"/>
        <w:spacing w:line="360" w:lineRule="auto"/>
        <w:jc w:val="both"/>
        <w:rPr>
          <w:rStyle w:val="Aucun"/>
          <w:color w:val="000000" w:themeColor="text1"/>
          <w:sz w:val="21"/>
          <w:szCs w:val="21"/>
        </w:rPr>
      </w:pPr>
    </w:p>
    <w:p w14:paraId="31D9ED70" w14:textId="77777777" w:rsidR="00A82B7A" w:rsidRPr="00245119" w:rsidRDefault="00A82B7A" w:rsidP="00A82B7A">
      <w:pPr>
        <w:pStyle w:val="Corps"/>
        <w:spacing w:line="480" w:lineRule="auto"/>
        <w:jc w:val="both"/>
        <w:rPr>
          <w:rStyle w:val="Aucun"/>
          <w:color w:val="000000" w:themeColor="text1"/>
        </w:rPr>
      </w:pPr>
      <w:r w:rsidRPr="000169CC">
        <w:rPr>
          <w:noProof/>
          <w:color w:val="000000" w:themeColor="text1"/>
        </w:rPr>
        <w:lastRenderedPageBreak/>
        <w:drawing>
          <wp:inline distT="0" distB="0" distL="0" distR="0" wp14:anchorId="360D9B54" wp14:editId="430CB28B">
            <wp:extent cx="4158344" cy="3064404"/>
            <wp:effectExtent l="0" t="0" r="0" b="0"/>
            <wp:docPr id="1073741827" name="officeArt object" descr="Imag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 3" descr="Imag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58344" cy="306440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F40EB5">
        <w:rPr>
          <w:rStyle w:val="Aucun"/>
          <w:color w:val="000000" w:themeColor="text1"/>
        </w:rPr>
        <w:br/>
      </w:r>
    </w:p>
    <w:p w14:paraId="1076BBC1" w14:textId="522EAACC" w:rsidR="00A82B7A" w:rsidRPr="00C22B79" w:rsidRDefault="00A82B7A" w:rsidP="00A82B7A">
      <w:pPr>
        <w:pStyle w:val="Corps"/>
        <w:spacing w:line="480" w:lineRule="auto"/>
        <w:jc w:val="both"/>
        <w:rPr>
          <w:color w:val="000000" w:themeColor="text1"/>
        </w:rPr>
      </w:pPr>
      <w:r>
        <w:rPr>
          <w:rStyle w:val="Aucun"/>
          <w:b/>
          <w:bCs/>
          <w:color w:val="000000" w:themeColor="text1"/>
        </w:rPr>
        <w:t xml:space="preserve">Supplementary Figure </w:t>
      </w:r>
      <w:proofErr w:type="spellStart"/>
      <w:r>
        <w:rPr>
          <w:rStyle w:val="Aucun"/>
          <w:b/>
          <w:bCs/>
          <w:color w:val="000000" w:themeColor="text1"/>
        </w:rPr>
        <w:t>S</w:t>
      </w:r>
      <w:r w:rsidR="00BF11F6">
        <w:rPr>
          <w:rStyle w:val="Aucun"/>
          <w:b/>
          <w:bCs/>
          <w:color w:val="000000" w:themeColor="text1"/>
        </w:rPr>
        <w:t>2</w:t>
      </w:r>
      <w:proofErr w:type="spellEnd"/>
      <w:r w:rsidRPr="00F40EB5">
        <w:rPr>
          <w:rStyle w:val="Aucun"/>
          <w:b/>
          <w:bCs/>
          <w:color w:val="000000" w:themeColor="text1"/>
        </w:rPr>
        <w:t>.</w:t>
      </w:r>
      <w:r w:rsidRPr="00F40EB5">
        <w:rPr>
          <w:rStyle w:val="Aucun"/>
          <w:color w:val="000000" w:themeColor="text1"/>
        </w:rPr>
        <w:t xml:space="preserve"> Scree plot used for deciding the number of factors. </w:t>
      </w:r>
    </w:p>
    <w:p w14:paraId="13013EFB" w14:textId="77777777" w:rsidR="00A82B7A" w:rsidRDefault="00A82B7A" w:rsidP="00686A6F">
      <w:pPr>
        <w:pStyle w:val="Corps"/>
        <w:spacing w:line="360" w:lineRule="auto"/>
        <w:jc w:val="both"/>
        <w:rPr>
          <w:rStyle w:val="Aucun"/>
          <w:color w:val="000000" w:themeColor="text1"/>
          <w:sz w:val="21"/>
          <w:szCs w:val="21"/>
        </w:rPr>
      </w:pPr>
    </w:p>
    <w:p w14:paraId="3320105B" w14:textId="77777777" w:rsidR="00686A6F" w:rsidRPr="002E3DB4" w:rsidRDefault="00686A6F">
      <w:pPr>
        <w:rPr>
          <w:rFonts w:ascii="Times New Roman" w:hAnsi="Times New Roman" w:cs="Times New Roman"/>
          <w:lang w:val="en-US"/>
        </w:rPr>
      </w:pPr>
    </w:p>
    <w:sectPr w:rsidR="00686A6F" w:rsidRPr="002E3DB4" w:rsidSect="002043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7D3"/>
    <w:rsid w:val="00166E97"/>
    <w:rsid w:val="002043DD"/>
    <w:rsid w:val="002E3DB4"/>
    <w:rsid w:val="00611B0C"/>
    <w:rsid w:val="00686A6F"/>
    <w:rsid w:val="00A82B7A"/>
    <w:rsid w:val="00AE118B"/>
    <w:rsid w:val="00B441A1"/>
    <w:rsid w:val="00BF11F6"/>
    <w:rsid w:val="00D027D3"/>
    <w:rsid w:val="00D0642C"/>
    <w:rsid w:val="00E45124"/>
    <w:rsid w:val="00EA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94624"/>
  <w15:chartTrackingRefBased/>
  <w15:docId w15:val="{7AB523D2-FF3C-409E-8BD9-B2A201A48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3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2043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39"/>
    <w:rsid w:val="00204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">
    <w:name w:val="Corps"/>
    <w:rsid w:val="00611B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611B0C"/>
    <w:rPr>
      <w:lang w:val="en-US"/>
    </w:rPr>
  </w:style>
  <w:style w:type="paragraph" w:styleId="NormalWeb">
    <w:name w:val="Normal (Web)"/>
    <w:rsid w:val="00611B0C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fr-FR"/>
    </w:rPr>
  </w:style>
  <w:style w:type="table" w:customStyle="1" w:styleId="TableNormal1">
    <w:name w:val="Table Normal1"/>
    <w:rsid w:val="00B441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8296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96077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6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32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048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974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96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erreumaux</dc:creator>
  <cp:keywords/>
  <dc:description/>
  <cp:lastModifiedBy>Daumas Lyne</cp:lastModifiedBy>
  <cp:revision>12</cp:revision>
  <dcterms:created xsi:type="dcterms:W3CDTF">2022-01-29T14:49:00Z</dcterms:created>
  <dcterms:modified xsi:type="dcterms:W3CDTF">2022-03-21T15:20:00Z</dcterms:modified>
</cp:coreProperties>
</file>